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0A5" w:rsidRPr="00CA1C4B" w:rsidRDefault="006350A5" w:rsidP="006350A5">
      <w:pPr>
        <w:rPr>
          <w:rFonts w:ascii="Times New Roman" w:hAnsi="Times New Roman" w:cs="Times New Roman"/>
          <w:b/>
        </w:rPr>
      </w:pPr>
      <w:r w:rsidRPr="00CA1C4B">
        <w:rPr>
          <w:rFonts w:ascii="Times New Roman" w:hAnsi="Times New Roman" w:cs="Times New Roman"/>
          <w:b/>
        </w:rPr>
        <w:t>S5 Table. Participant characteristics by maternal smoking status during pregnancy.</w:t>
      </w:r>
    </w:p>
    <w:tbl>
      <w:tblPr>
        <w:tblStyle w:val="Tabellrutnt"/>
        <w:tblW w:w="9776" w:type="dxa"/>
        <w:tblLook w:val="04A0" w:firstRow="1" w:lastRow="0" w:firstColumn="1" w:lastColumn="0" w:noHBand="0" w:noVBand="1"/>
      </w:tblPr>
      <w:tblGrid>
        <w:gridCol w:w="3823"/>
        <w:gridCol w:w="1417"/>
        <w:gridCol w:w="2268"/>
        <w:gridCol w:w="2268"/>
      </w:tblGrid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GenR</w:t>
            </w:r>
            <w:proofErr w:type="spellEnd"/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smokers </w:t>
            </w:r>
          </w:p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(N = 3461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pregnancy smokers quitting smoking in early pregnancy</w:t>
            </w: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(N = 423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Pre-pregnancy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kers continuing smoking during</w:t>
            </w: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egnancy </w:t>
            </w:r>
          </w:p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(N = 798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Infant characteristics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Sex, % (N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9.3 (1705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8.7 (206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3.6 (428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0.7 (1756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1.3 (217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6.4 (370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Birth weight (g), mean (SD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499.7 (555.9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564.2 (588.4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256.4 (571.5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4 (13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5 (2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9 (7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Gestational age at birth (weeks), mean (SD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9.9 (1.8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9.9 (1.7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9.7 (1.8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issing, % (N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0 (1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2 (1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Maternal characteristics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1.7 (4.2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0.8 (4.5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9.8 (5.6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70.5 (6.5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70.4 (6.5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69.2 (6.6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issing, % (N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9.7 (336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.1 (26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.0 (32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541A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3.2 (3.9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2.8 (3.6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3.2 (4.4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issing, % (N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9.2 (663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4.9 (63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6.3 (130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ultiparity</w:t>
            </w:r>
            <w:proofErr w:type="spellEnd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8.2 (1956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71.0 (292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6.5 (446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2.6 (1096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2.6 (93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0.8 (243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7.7 (258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.1 (21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0.4 (82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.6 (53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.2 (5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.3 (18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.8 (98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.8 (12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.1 (9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Education, % (N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.3 (78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.0 (21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3.7 (106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3.1 (1137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0.9 (172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0.7 (470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4.6 (2221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4.2 (228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5.6 (198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7 (25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5 (2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.0 (24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Alcohol during pregnancy, % (N)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6.8 (1151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7.4 (69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9.0 (281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3.2 (1973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82.6 (328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1.0 (439)</w:t>
            </w:r>
          </w:p>
        </w:tc>
      </w:tr>
      <w:tr w:rsidR="006350A5" w:rsidRPr="00541A10" w:rsidTr="003D661B">
        <w:tc>
          <w:tcPr>
            <w:tcW w:w="3823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7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9.7 (337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.1 (26)</w:t>
            </w:r>
          </w:p>
        </w:tc>
        <w:tc>
          <w:tcPr>
            <w:tcW w:w="2268" w:type="dxa"/>
          </w:tcPr>
          <w:p w:rsidR="006350A5" w:rsidRPr="00541A1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9.8 (78)</w:t>
            </w:r>
          </w:p>
        </w:tc>
      </w:tr>
    </w:tbl>
    <w:p w:rsidR="006350A5" w:rsidRPr="00263859" w:rsidRDefault="006350A5" w:rsidP="006350A5">
      <w:pPr>
        <w:rPr>
          <w:rFonts w:ascii="Times New Roman" w:hAnsi="Times New Roman" w:cs="Times New Roman"/>
          <w:sz w:val="24"/>
          <w:szCs w:val="24"/>
        </w:rPr>
      </w:pPr>
    </w:p>
    <w:p w:rsidR="006350A5" w:rsidRPr="00263859" w:rsidRDefault="006350A5" w:rsidP="006350A5">
      <w:pPr>
        <w:rPr>
          <w:rFonts w:ascii="Times New Roman" w:hAnsi="Times New Roman" w:cs="Times New Roman"/>
          <w:b/>
        </w:rPr>
      </w:pPr>
      <w:r w:rsidRPr="00263859">
        <w:rPr>
          <w:rFonts w:ascii="Times New Roman" w:hAnsi="Times New Roman" w:cs="Times New Roman"/>
          <w:b/>
        </w:rPr>
        <w:br w:type="page"/>
      </w:r>
    </w:p>
    <w:p w:rsidR="006350A5" w:rsidRPr="002075DB" w:rsidRDefault="006350A5" w:rsidP="006350A5">
      <w:pPr>
        <w:rPr>
          <w:rFonts w:ascii="Times New Roman" w:hAnsi="Times New Roman" w:cs="Times New Roman"/>
          <w:b/>
          <w:i/>
        </w:rPr>
      </w:pPr>
      <w:bookmarkStart w:id="0" w:name="_GoBack"/>
      <w:r w:rsidRPr="002075DB">
        <w:rPr>
          <w:rFonts w:ascii="Times New Roman" w:hAnsi="Times New Roman" w:cs="Times New Roman"/>
          <w:b/>
        </w:rPr>
        <w:lastRenderedPageBreak/>
        <w:t xml:space="preserve">S5 Table. </w:t>
      </w:r>
      <w:r w:rsidRPr="002075DB">
        <w:rPr>
          <w:rFonts w:ascii="Times New Roman" w:hAnsi="Times New Roman" w:cs="Times New Roman"/>
          <w:b/>
          <w:i/>
        </w:rPr>
        <w:t>Continued.</w:t>
      </w:r>
    </w:p>
    <w:tbl>
      <w:tblPr>
        <w:tblStyle w:val="Tabellrutnt"/>
        <w:tblW w:w="9776" w:type="dxa"/>
        <w:tblLook w:val="04A0" w:firstRow="1" w:lastRow="0" w:firstColumn="1" w:lastColumn="0" w:noHBand="0" w:noVBand="1"/>
      </w:tblPr>
      <w:tblGrid>
        <w:gridCol w:w="3823"/>
        <w:gridCol w:w="1417"/>
        <w:gridCol w:w="2268"/>
        <w:gridCol w:w="2268"/>
      </w:tblGrid>
      <w:tr w:rsidR="006350A5" w:rsidRPr="00263859" w:rsidTr="003D661B">
        <w:tc>
          <w:tcPr>
            <w:tcW w:w="3823" w:type="dxa"/>
          </w:tcPr>
          <w:bookmarkEnd w:id="0"/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BiB</w:t>
            </w:r>
            <w:proofErr w:type="spellEnd"/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smokers </w:t>
            </w:r>
          </w:p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(N = 2328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-pregnancy smokers quitting smok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 early pregnancy</w:t>
            </w:r>
          </w:p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(N = 42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Pre-pregnancy smokers c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nuing smoking during pregnancy</w:t>
            </w: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(N = 1184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Infant characteristics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Sex, % (N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1.0 (1188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5.3 (23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2.5 (622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9.0 (1140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4.7 (191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7.5 (562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irth weight (g), mean (SD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61.0 (515.9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44.7 (555.9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67.6 (536.4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D233C5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233C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 (1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Gestational age at birth (weeks), mean (SD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4 (1.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5 (1.8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1 (1.9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D233C5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D233C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7" w:type="dxa"/>
          </w:tcPr>
          <w:p w:rsidR="006350A5" w:rsidRPr="00024F10" w:rsidRDefault="006350A5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2268" w:type="dxa"/>
          </w:tcPr>
          <w:p w:rsidR="006350A5" w:rsidRPr="00024F10" w:rsidRDefault="006350A5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2268" w:type="dxa"/>
          </w:tcPr>
          <w:p w:rsidR="006350A5" w:rsidRPr="00024F10" w:rsidRDefault="006350A5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aternal characteristics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.2 (5.8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5.5 (5.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4.4 (5.5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4.3 (6.1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4.5 (6.3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3.6 (6.3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827090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82709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5 (3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4 (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8 (21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263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8 (6.0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6 (5.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0 (6.0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D233C5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D233C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9 (115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6 (11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4 (64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ultiparity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9.1 (110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3.6 (26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5.9 (525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.1 (745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.4 (90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.7 (329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2 (27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5 (40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.3 (175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6 (12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5 (23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1 (116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D233C5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233C5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2 (74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6 (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3 (39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Education, % (N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9 (26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0.2 (79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3 (427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.7 (65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3.7 (171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3.5 (473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5.5 (1148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6.1 (141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7.2 (187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D233C5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D233C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1 (258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4 (36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2 (97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lcohol during pregnancy, % (N)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6.1 (83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7.4 (11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.5 (408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3.9 (1484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2.6 (310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5.5 (775)</w:t>
            </w:r>
          </w:p>
        </w:tc>
      </w:tr>
      <w:tr w:rsidR="006350A5" w:rsidRPr="00263859" w:rsidTr="003D661B">
        <w:tc>
          <w:tcPr>
            <w:tcW w:w="3823" w:type="dxa"/>
          </w:tcPr>
          <w:p w:rsidR="006350A5" w:rsidRPr="00D233C5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D233C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7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3 (7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268" w:type="dxa"/>
          </w:tcPr>
          <w:p w:rsidR="006350A5" w:rsidRPr="00263859" w:rsidRDefault="006350A5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1 (1)</w:t>
            </w:r>
          </w:p>
        </w:tc>
      </w:tr>
    </w:tbl>
    <w:p w:rsidR="006350A5" w:rsidRPr="00263859" w:rsidRDefault="006350A5" w:rsidP="006350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50A5" w:rsidRPr="00263859" w:rsidRDefault="006350A5" w:rsidP="006350A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 xml:space="preserve">Distribution of infant and maternal characteristics by maternal smoking status during pregnancy in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GenR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BiB.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 xml:space="preserve">For all variables,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mean (SD) or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>percentages (N)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>are only given for singletons with no missing values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:rsidR="00281972" w:rsidRDefault="00281972"/>
    <w:sectPr w:rsidR="002819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0A5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075DB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350A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1C4B"/>
    <w:rsid w:val="00CA4A6D"/>
    <w:rsid w:val="00CF4FCF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3F0818-A65D-4434-80D8-B77FBCA4C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0A5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350A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3</cp:revision>
  <dcterms:created xsi:type="dcterms:W3CDTF">2019-10-10T15:25:00Z</dcterms:created>
  <dcterms:modified xsi:type="dcterms:W3CDTF">2019-10-11T12:24:00Z</dcterms:modified>
</cp:coreProperties>
</file>